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536B4" w14:textId="278218A5" w:rsidR="00070F53" w:rsidRDefault="000C787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F233C"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152E9"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: </w:t>
      </w:r>
      <w:r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s</w:t>
      </w:r>
      <w:r w:rsidR="001152E9"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sitivity analysis for </w:t>
      </w:r>
      <w:r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ing risk</w:t>
      </w:r>
      <w:r w:rsidR="001152E9"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r w:rsidR="003E5957"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anting to seek </w:t>
      </w:r>
      <w:r w:rsidR="001152E9" w:rsidRPr="00C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>help.</w:t>
      </w:r>
    </w:p>
    <w:p w14:paraId="44F826D7" w14:textId="77777777" w:rsidR="00D67C37" w:rsidRPr="00CC1033" w:rsidRDefault="00D67C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CDD240" w14:textId="1593025E" w:rsidR="00070F53" w:rsidRPr="000C7874" w:rsidRDefault="00070F53" w:rsidP="00070F53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0C7874">
        <w:rPr>
          <w:rFonts w:ascii="Times New Roman" w:hAnsi="Times New Roman" w:cs="Times New Roman"/>
          <w:color w:val="auto"/>
          <w:sz w:val="24"/>
          <w:szCs w:val="24"/>
        </w:rPr>
        <w:t xml:space="preserve">Parameters of </w:t>
      </w:r>
      <w:r w:rsidR="00882DF8" w:rsidRPr="000C7874">
        <w:rPr>
          <w:rFonts w:ascii="Times New Roman" w:hAnsi="Times New Roman" w:cs="Times New Roman"/>
          <w:color w:val="auto"/>
          <w:sz w:val="24"/>
          <w:szCs w:val="24"/>
        </w:rPr>
        <w:t>different</w:t>
      </w:r>
      <w:r w:rsidRPr="000C7874">
        <w:rPr>
          <w:rFonts w:ascii="Times New Roman" w:hAnsi="Times New Roman" w:cs="Times New Roman"/>
          <w:color w:val="auto"/>
          <w:sz w:val="24"/>
          <w:szCs w:val="24"/>
        </w:rPr>
        <w:t xml:space="preserve"> random forest</w:t>
      </w:r>
      <w:r w:rsidR="004420C1" w:rsidRPr="000C7874">
        <w:rPr>
          <w:rFonts w:ascii="Times New Roman" w:hAnsi="Times New Roman" w:cs="Times New Roman"/>
          <w:color w:val="auto"/>
          <w:sz w:val="24"/>
          <w:szCs w:val="24"/>
        </w:rPr>
        <w:t xml:space="preserve"> (RF)</w:t>
      </w:r>
      <w:r w:rsidRPr="000C787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82DF8" w:rsidRPr="000C7874">
        <w:rPr>
          <w:rFonts w:ascii="Times New Roman" w:hAnsi="Times New Roman" w:cs="Times New Roman"/>
          <w:color w:val="auto"/>
          <w:sz w:val="24"/>
          <w:szCs w:val="24"/>
        </w:rPr>
        <w:t xml:space="preserve">models built for predicting risk of </w:t>
      </w:r>
      <w:r w:rsidR="003E5957">
        <w:rPr>
          <w:rFonts w:ascii="Times New Roman" w:hAnsi="Times New Roman" w:cs="Times New Roman"/>
          <w:color w:val="auto"/>
          <w:sz w:val="24"/>
          <w:szCs w:val="24"/>
        </w:rPr>
        <w:t xml:space="preserve">wanting to seek </w:t>
      </w:r>
      <w:r w:rsidR="00882DF8" w:rsidRPr="000C7874">
        <w:rPr>
          <w:rFonts w:ascii="Times New Roman" w:hAnsi="Times New Roman" w:cs="Times New Roman"/>
          <w:color w:val="auto"/>
          <w:sz w:val="24"/>
          <w:szCs w:val="24"/>
        </w:rPr>
        <w:t>help</w:t>
      </w:r>
      <w:r w:rsidR="000C7874" w:rsidRPr="000C7874">
        <w:rPr>
          <w:rFonts w:ascii="Times New Roman" w:hAnsi="Times New Roman" w:cs="Times New Roman"/>
          <w:color w:val="auto"/>
          <w:sz w:val="24"/>
          <w:szCs w:val="24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00"/>
        <w:gridCol w:w="1707"/>
        <w:gridCol w:w="1917"/>
        <w:gridCol w:w="1915"/>
        <w:gridCol w:w="1911"/>
      </w:tblGrid>
      <w:tr w:rsidR="007E3F0D" w:rsidRPr="000C7874" w14:paraId="64A6EA6A" w14:textId="77777777" w:rsidTr="00A13DD2">
        <w:tc>
          <w:tcPr>
            <w:tcW w:w="1016" w:type="pct"/>
          </w:tcPr>
          <w:p w14:paraId="506C6061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pct"/>
          </w:tcPr>
          <w:p w14:paraId="68BA5A4E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1025" w:type="pct"/>
          </w:tcPr>
          <w:p w14:paraId="50273FD9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Accuracy (95% CI)</w:t>
            </w:r>
          </w:p>
        </w:tc>
        <w:tc>
          <w:tcPr>
            <w:tcW w:w="1024" w:type="pct"/>
          </w:tcPr>
          <w:p w14:paraId="0CC935B0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Sensitivity (95% CI)</w:t>
            </w:r>
          </w:p>
        </w:tc>
        <w:tc>
          <w:tcPr>
            <w:tcW w:w="1022" w:type="pct"/>
          </w:tcPr>
          <w:p w14:paraId="1E1D49DA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Specificity (95% CI)</w:t>
            </w:r>
          </w:p>
        </w:tc>
      </w:tr>
      <w:tr w:rsidR="007E3F0D" w:rsidRPr="000C7874" w14:paraId="3A0EE226" w14:textId="77777777" w:rsidTr="00A13DD2">
        <w:tc>
          <w:tcPr>
            <w:tcW w:w="1016" w:type="pct"/>
          </w:tcPr>
          <w:p w14:paraId="727BC384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Imputed dataset 1</w:t>
            </w:r>
          </w:p>
        </w:tc>
        <w:tc>
          <w:tcPr>
            <w:tcW w:w="913" w:type="pct"/>
          </w:tcPr>
          <w:p w14:paraId="11088515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025" w:type="pct"/>
          </w:tcPr>
          <w:p w14:paraId="0EE64049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7 (0.83, 0.90)</w:t>
            </w:r>
          </w:p>
        </w:tc>
        <w:tc>
          <w:tcPr>
            <w:tcW w:w="1024" w:type="pct"/>
          </w:tcPr>
          <w:p w14:paraId="323CF933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48 (0.37, 0.59)</w:t>
            </w:r>
          </w:p>
        </w:tc>
        <w:tc>
          <w:tcPr>
            <w:tcW w:w="1022" w:type="pct"/>
          </w:tcPr>
          <w:p w14:paraId="6830FAB5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97 (0.95, 0.99)</w:t>
            </w:r>
          </w:p>
        </w:tc>
      </w:tr>
      <w:tr w:rsidR="007E3F0D" w:rsidRPr="000C7874" w14:paraId="7A0E5894" w14:textId="77777777" w:rsidTr="00A13DD2">
        <w:tc>
          <w:tcPr>
            <w:tcW w:w="1016" w:type="pct"/>
          </w:tcPr>
          <w:p w14:paraId="680690F6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Imputed dataset 2</w:t>
            </w:r>
          </w:p>
        </w:tc>
        <w:tc>
          <w:tcPr>
            <w:tcW w:w="913" w:type="pct"/>
          </w:tcPr>
          <w:p w14:paraId="5EF4204E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025" w:type="pct"/>
          </w:tcPr>
          <w:p w14:paraId="5688429A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7 (0.83, 0.90)</w:t>
            </w:r>
          </w:p>
        </w:tc>
        <w:tc>
          <w:tcPr>
            <w:tcW w:w="1024" w:type="pct"/>
          </w:tcPr>
          <w:p w14:paraId="446FE7DC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49 (0.38, 0.60)</w:t>
            </w:r>
          </w:p>
        </w:tc>
        <w:tc>
          <w:tcPr>
            <w:tcW w:w="1022" w:type="pct"/>
          </w:tcPr>
          <w:p w14:paraId="141EBB91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97 (0.95, 0.99)</w:t>
            </w:r>
          </w:p>
        </w:tc>
      </w:tr>
      <w:tr w:rsidR="007E3F0D" w:rsidRPr="000C7874" w14:paraId="6EDBDF00" w14:textId="77777777" w:rsidTr="00A13DD2">
        <w:tc>
          <w:tcPr>
            <w:tcW w:w="1016" w:type="pct"/>
          </w:tcPr>
          <w:p w14:paraId="13691ABB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 xml:space="preserve">Imputed dataset 3 </w:t>
            </w:r>
          </w:p>
        </w:tc>
        <w:tc>
          <w:tcPr>
            <w:tcW w:w="913" w:type="pct"/>
          </w:tcPr>
          <w:p w14:paraId="4233403D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025" w:type="pct"/>
          </w:tcPr>
          <w:p w14:paraId="433448DD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6 (0.83, 0.89)</w:t>
            </w:r>
          </w:p>
        </w:tc>
        <w:tc>
          <w:tcPr>
            <w:tcW w:w="1024" w:type="pct"/>
          </w:tcPr>
          <w:p w14:paraId="47DC24EB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49 (0.39, 0.60)</w:t>
            </w:r>
          </w:p>
        </w:tc>
        <w:tc>
          <w:tcPr>
            <w:tcW w:w="1022" w:type="pct"/>
          </w:tcPr>
          <w:p w14:paraId="63813505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96 (0.93, 0.98)</w:t>
            </w:r>
          </w:p>
        </w:tc>
      </w:tr>
      <w:tr w:rsidR="007E3F0D" w:rsidRPr="000C7874" w14:paraId="0800311E" w14:textId="77777777" w:rsidTr="00A13DD2">
        <w:tc>
          <w:tcPr>
            <w:tcW w:w="1016" w:type="pct"/>
          </w:tcPr>
          <w:p w14:paraId="0406E935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Imputed dataset 4</w:t>
            </w:r>
          </w:p>
          <w:p w14:paraId="182D4071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0C7874">
              <w:rPr>
                <w:rFonts w:ascii="Times New Roman" w:hAnsi="Times New Roman" w:cs="Times New Roman"/>
                <w:lang w:val="en-US"/>
              </w:rPr>
              <w:t>primary</w:t>
            </w:r>
            <w:proofErr w:type="gramEnd"/>
            <w:r w:rsidRPr="000C7874">
              <w:rPr>
                <w:rFonts w:ascii="Times New Roman" w:hAnsi="Times New Roman" w:cs="Times New Roman"/>
                <w:lang w:val="en-US"/>
              </w:rPr>
              <w:t xml:space="preserve"> dataset)</w:t>
            </w:r>
          </w:p>
        </w:tc>
        <w:tc>
          <w:tcPr>
            <w:tcW w:w="913" w:type="pct"/>
          </w:tcPr>
          <w:p w14:paraId="1B0DECA5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025" w:type="pct"/>
          </w:tcPr>
          <w:p w14:paraId="003C3543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6 (0.83, 0.89)</w:t>
            </w:r>
          </w:p>
        </w:tc>
        <w:tc>
          <w:tcPr>
            <w:tcW w:w="1024" w:type="pct"/>
          </w:tcPr>
          <w:p w14:paraId="20D3EB1D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53 (0.42, 0.63)</w:t>
            </w:r>
          </w:p>
        </w:tc>
        <w:tc>
          <w:tcPr>
            <w:tcW w:w="1022" w:type="pct"/>
          </w:tcPr>
          <w:p w14:paraId="7CEF6B9C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95 (0.92, 0.97)</w:t>
            </w:r>
          </w:p>
        </w:tc>
      </w:tr>
      <w:tr w:rsidR="007E3F0D" w:rsidRPr="000C7874" w14:paraId="1F3A5666" w14:textId="77777777" w:rsidTr="00A13DD2">
        <w:trPr>
          <w:trHeight w:val="103"/>
        </w:trPr>
        <w:tc>
          <w:tcPr>
            <w:tcW w:w="1016" w:type="pct"/>
          </w:tcPr>
          <w:p w14:paraId="0A68FFAD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Imputed dataset 5</w:t>
            </w:r>
          </w:p>
        </w:tc>
        <w:tc>
          <w:tcPr>
            <w:tcW w:w="913" w:type="pct"/>
          </w:tcPr>
          <w:p w14:paraId="79255707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025" w:type="pct"/>
          </w:tcPr>
          <w:p w14:paraId="288896D0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7 (0.83, 0.90)</w:t>
            </w:r>
          </w:p>
        </w:tc>
        <w:tc>
          <w:tcPr>
            <w:tcW w:w="1024" w:type="pct"/>
          </w:tcPr>
          <w:p w14:paraId="1B0E795D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50 (0.39, 0.61)</w:t>
            </w:r>
          </w:p>
        </w:tc>
        <w:tc>
          <w:tcPr>
            <w:tcW w:w="1022" w:type="pct"/>
          </w:tcPr>
          <w:p w14:paraId="1552A96C" w14:textId="77777777" w:rsidR="007E3F0D" w:rsidRPr="000C7874" w:rsidRDefault="007E3F0D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97 (0.95, 0.99)</w:t>
            </w:r>
          </w:p>
        </w:tc>
      </w:tr>
      <w:tr w:rsidR="009922E4" w:rsidRPr="000C7874" w14:paraId="778DD91F" w14:textId="77777777" w:rsidTr="00A13DD2">
        <w:trPr>
          <w:trHeight w:val="103"/>
        </w:trPr>
        <w:tc>
          <w:tcPr>
            <w:tcW w:w="1016" w:type="pct"/>
          </w:tcPr>
          <w:p w14:paraId="1584FCDA" w14:textId="51377B5D" w:rsidR="009922E4" w:rsidRPr="000C7874" w:rsidRDefault="009922E4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del built with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issForest</w:t>
            </w:r>
            <w:proofErr w:type="spellEnd"/>
          </w:p>
        </w:tc>
        <w:tc>
          <w:tcPr>
            <w:tcW w:w="913" w:type="pct"/>
          </w:tcPr>
          <w:p w14:paraId="29E4FCBB" w14:textId="318641D8" w:rsidR="009922E4" w:rsidRPr="000C7874" w:rsidRDefault="009922E4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025" w:type="pct"/>
          </w:tcPr>
          <w:p w14:paraId="50C05AFD" w14:textId="2C80612E" w:rsidR="009922E4" w:rsidRPr="000C7874" w:rsidRDefault="009922E4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83, 0.90)</w:t>
            </w:r>
          </w:p>
        </w:tc>
        <w:tc>
          <w:tcPr>
            <w:tcW w:w="1024" w:type="pct"/>
          </w:tcPr>
          <w:p w14:paraId="7E6F7991" w14:textId="600DB6BB" w:rsidR="009922E4" w:rsidRPr="000C7874" w:rsidRDefault="009922E4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9922E4">
              <w:rPr>
                <w:rFonts w:ascii="Times New Roman" w:hAnsi="Times New Roman" w:cs="Times New Roman"/>
                <w:lang w:val="en-US"/>
              </w:rPr>
              <w:t>0.48 (0.37, 0.59)</w:t>
            </w:r>
          </w:p>
        </w:tc>
        <w:tc>
          <w:tcPr>
            <w:tcW w:w="1022" w:type="pct"/>
          </w:tcPr>
          <w:p w14:paraId="1597B1D4" w14:textId="09FE1ABC" w:rsidR="009922E4" w:rsidRPr="000C7874" w:rsidRDefault="009922E4" w:rsidP="00A13DD2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9922E4">
              <w:rPr>
                <w:rFonts w:ascii="Times New Roman" w:hAnsi="Times New Roman" w:cs="Times New Roman"/>
                <w:lang w:val="en-US"/>
              </w:rPr>
              <w:t>0.97 (0.94, 0.98)</w:t>
            </w:r>
          </w:p>
        </w:tc>
      </w:tr>
      <w:tr w:rsidR="009922E4" w:rsidRPr="000C7874" w14:paraId="1D4E1920" w14:textId="77777777" w:rsidTr="00A13DD2">
        <w:trPr>
          <w:trHeight w:val="103"/>
        </w:trPr>
        <w:tc>
          <w:tcPr>
            <w:tcW w:w="1016" w:type="pct"/>
          </w:tcPr>
          <w:p w14:paraId="6A5B2B42" w14:textId="5F5C6835" w:rsidR="009922E4" w:rsidRDefault="009922E4" w:rsidP="009922E4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Completed cases (unimputed dataset)</w:t>
            </w:r>
          </w:p>
        </w:tc>
        <w:tc>
          <w:tcPr>
            <w:tcW w:w="913" w:type="pct"/>
          </w:tcPr>
          <w:p w14:paraId="46977218" w14:textId="3A5D5723" w:rsidR="009922E4" w:rsidRDefault="009922E4" w:rsidP="009922E4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025" w:type="pct"/>
          </w:tcPr>
          <w:p w14:paraId="3B00EADF" w14:textId="46D7541A" w:rsidR="009922E4" w:rsidRDefault="009922E4" w:rsidP="009922E4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80 (0.71, 0.87)</w:t>
            </w:r>
          </w:p>
        </w:tc>
        <w:tc>
          <w:tcPr>
            <w:tcW w:w="1024" w:type="pct"/>
          </w:tcPr>
          <w:p w14:paraId="2D3F32EC" w14:textId="2FFB206F" w:rsidR="009922E4" w:rsidRPr="009922E4" w:rsidRDefault="009922E4" w:rsidP="009922E4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00 (0.00, 0.18)</w:t>
            </w:r>
          </w:p>
        </w:tc>
        <w:tc>
          <w:tcPr>
            <w:tcW w:w="1022" w:type="pct"/>
          </w:tcPr>
          <w:p w14:paraId="6C914D44" w14:textId="480308AC" w:rsidR="009922E4" w:rsidRPr="009922E4" w:rsidRDefault="009922E4" w:rsidP="009922E4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0C7874">
              <w:rPr>
                <w:rFonts w:ascii="Times New Roman" w:hAnsi="Times New Roman" w:cs="Times New Roman"/>
                <w:lang w:val="en-US"/>
              </w:rPr>
              <w:t>0.97 (0.91, 0.99)</w:t>
            </w:r>
          </w:p>
        </w:tc>
      </w:tr>
    </w:tbl>
    <w:p w14:paraId="5D9C3E21" w14:textId="77777777" w:rsidR="007E3F0D" w:rsidRDefault="007E3F0D" w:rsidP="007E3F0D">
      <w:pPr>
        <w:spacing w:after="0" w:line="240" w:lineRule="auto"/>
        <w:rPr>
          <w:lang w:val="en-US"/>
        </w:rPr>
      </w:pPr>
    </w:p>
    <w:p w14:paraId="4E085F9D" w14:textId="13FEFAC2" w:rsidR="007E3F0D" w:rsidRPr="00F711CA" w:rsidRDefault="007E3F0D" w:rsidP="007E3F0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711C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nal model </w:t>
      </w:r>
      <w:r w:rsidR="004420C1" w:rsidRPr="00F711C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F </w:t>
      </w:r>
      <w:r w:rsidR="00882DF8" w:rsidRPr="00F711CA">
        <w:rPr>
          <w:rFonts w:ascii="Times New Roman" w:hAnsi="Times New Roman" w:cs="Times New Roman"/>
          <w:i/>
          <w:iCs/>
          <w:sz w:val="24"/>
          <w:szCs w:val="24"/>
          <w:lang w:val="en-US"/>
        </w:rPr>
        <w:t>parameters:</w:t>
      </w:r>
    </w:p>
    <w:p w14:paraId="3248EBE5" w14:textId="77777777" w:rsidR="007E3F0D" w:rsidRPr="000C7874" w:rsidRDefault="007E3F0D" w:rsidP="007E3F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7874">
        <w:rPr>
          <w:rFonts w:ascii="Times New Roman" w:hAnsi="Times New Roman" w:cs="Times New Roman"/>
          <w:lang w:val="en-US"/>
        </w:rPr>
        <w:t>AUC: 0.85</w:t>
      </w:r>
    </w:p>
    <w:p w14:paraId="328E6C36" w14:textId="77777777" w:rsidR="007E3F0D" w:rsidRPr="000C7874" w:rsidRDefault="007E3F0D" w:rsidP="007E3F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7874">
        <w:rPr>
          <w:rFonts w:ascii="Times New Roman" w:hAnsi="Times New Roman" w:cs="Times New Roman"/>
          <w:lang w:val="en-US"/>
        </w:rPr>
        <w:t>Accuracy: 0.86 (95% CI 0.83, 0.89)</w:t>
      </w:r>
    </w:p>
    <w:p w14:paraId="1CDA1A0D" w14:textId="77777777" w:rsidR="007E3F0D" w:rsidRPr="000C7874" w:rsidRDefault="007E3F0D" w:rsidP="007E3F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7874">
        <w:rPr>
          <w:rFonts w:ascii="Times New Roman" w:hAnsi="Times New Roman" w:cs="Times New Roman"/>
          <w:lang w:val="en-US"/>
        </w:rPr>
        <w:t>Sensitivity: 0.53 (95% CI 0.42, 0.63)</w:t>
      </w:r>
    </w:p>
    <w:p w14:paraId="762634AB" w14:textId="77777777" w:rsidR="007E3F0D" w:rsidRPr="000C7874" w:rsidRDefault="007E3F0D" w:rsidP="007E3F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7874">
        <w:rPr>
          <w:rFonts w:ascii="Times New Roman" w:hAnsi="Times New Roman" w:cs="Times New Roman"/>
          <w:lang w:val="en-US"/>
        </w:rPr>
        <w:t>Specificity: 0.95 (95% CI 0.92, 0.97)</w:t>
      </w:r>
    </w:p>
    <w:p w14:paraId="32BF7D0E" w14:textId="77777777" w:rsidR="007E3F0D" w:rsidRPr="000C7874" w:rsidRDefault="007E3F0D" w:rsidP="007E3F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7874">
        <w:rPr>
          <w:rFonts w:ascii="Times New Roman" w:hAnsi="Times New Roman" w:cs="Times New Roman"/>
          <w:lang w:val="en-US"/>
        </w:rPr>
        <w:t>Positive predictive value: 0.75 (95% CI 0.62, 0.85)</w:t>
      </w:r>
    </w:p>
    <w:p w14:paraId="2F630790" w14:textId="427AB989" w:rsidR="00882DF8" w:rsidRDefault="007E3F0D" w:rsidP="0001388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7874">
        <w:rPr>
          <w:rFonts w:ascii="Times New Roman" w:hAnsi="Times New Roman" w:cs="Times New Roman"/>
          <w:lang w:val="en-US"/>
        </w:rPr>
        <w:t>Negative predictive value: 0.88 (95% CI 0.85, 0.91)</w:t>
      </w:r>
    </w:p>
    <w:p w14:paraId="792CA27B" w14:textId="77777777" w:rsidR="00F711CA" w:rsidRDefault="00F711CA" w:rsidP="00013881">
      <w:pPr>
        <w:spacing w:after="0" w:line="240" w:lineRule="auto"/>
        <w:rPr>
          <w:lang w:val="en-US"/>
        </w:rPr>
      </w:pPr>
    </w:p>
    <w:p w14:paraId="3FF6F358" w14:textId="50947687" w:rsidR="007E3F0D" w:rsidRPr="000C7874" w:rsidRDefault="00882DF8" w:rsidP="007E3F0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0C7874">
        <w:rPr>
          <w:rFonts w:ascii="Times New Roman" w:hAnsi="Times New Roman" w:cs="Times New Roman"/>
          <w:color w:val="auto"/>
          <w:sz w:val="24"/>
          <w:szCs w:val="24"/>
        </w:rPr>
        <w:lastRenderedPageBreak/>
        <w:t>Receiver operating characteristic (</w:t>
      </w:r>
      <w:r w:rsidR="007E3F0D" w:rsidRPr="000C7874">
        <w:rPr>
          <w:rFonts w:ascii="Times New Roman" w:hAnsi="Times New Roman" w:cs="Times New Roman"/>
          <w:color w:val="auto"/>
          <w:sz w:val="24"/>
          <w:szCs w:val="24"/>
        </w:rPr>
        <w:t>ROC</w:t>
      </w:r>
      <w:r w:rsidRPr="000C7874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7E3F0D" w:rsidRPr="000C7874">
        <w:rPr>
          <w:rFonts w:ascii="Times New Roman" w:hAnsi="Times New Roman" w:cs="Times New Roman"/>
          <w:color w:val="auto"/>
          <w:sz w:val="24"/>
          <w:szCs w:val="24"/>
        </w:rPr>
        <w:t xml:space="preserve"> Curves of all random forest models for predicting risk of </w:t>
      </w:r>
      <w:r w:rsidR="003E5957">
        <w:rPr>
          <w:rFonts w:ascii="Times New Roman" w:hAnsi="Times New Roman" w:cs="Times New Roman"/>
          <w:color w:val="auto"/>
          <w:sz w:val="24"/>
          <w:szCs w:val="24"/>
        </w:rPr>
        <w:t xml:space="preserve">wanting to seek </w:t>
      </w:r>
      <w:r w:rsidR="007E3F0D" w:rsidRPr="000C7874">
        <w:rPr>
          <w:rFonts w:ascii="Times New Roman" w:hAnsi="Times New Roman" w:cs="Times New Roman"/>
          <w:color w:val="auto"/>
          <w:sz w:val="24"/>
          <w:szCs w:val="24"/>
        </w:rPr>
        <w:t>help</w:t>
      </w:r>
      <w:r w:rsidR="00F711CA">
        <w:rPr>
          <w:rFonts w:ascii="Times New Roman" w:hAnsi="Times New Roman" w:cs="Times New Roman"/>
          <w:color w:val="auto"/>
          <w:sz w:val="24"/>
          <w:szCs w:val="24"/>
        </w:rPr>
        <w:t>:</w:t>
      </w:r>
    </w:p>
    <w:p w14:paraId="03199632" w14:textId="023EFF8F" w:rsidR="002731A6" w:rsidRPr="002731A6" w:rsidRDefault="00933696" w:rsidP="007C4316">
      <w:r>
        <w:rPr>
          <w:noProof/>
        </w:rPr>
        <w:drawing>
          <wp:inline distT="0" distB="0" distL="0" distR="0" wp14:anchorId="08E43614" wp14:editId="4C5A3620">
            <wp:extent cx="5166360" cy="516636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516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31A6" w:rsidRPr="002731A6" w:rsidSect="00F40876">
      <w:head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4957B" w14:textId="77777777" w:rsidR="00E40281" w:rsidRDefault="00E40281" w:rsidP="004F57CF">
      <w:pPr>
        <w:spacing w:after="0" w:line="240" w:lineRule="auto"/>
      </w:pPr>
      <w:r>
        <w:separator/>
      </w:r>
    </w:p>
  </w:endnote>
  <w:endnote w:type="continuationSeparator" w:id="0">
    <w:p w14:paraId="6F01C914" w14:textId="77777777" w:rsidR="00E40281" w:rsidRDefault="00E40281" w:rsidP="004F5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2D00E" w14:textId="77777777" w:rsidR="00E40281" w:rsidRDefault="00E40281" w:rsidP="004F57CF">
      <w:pPr>
        <w:spacing w:after="0" w:line="240" w:lineRule="auto"/>
      </w:pPr>
      <w:r>
        <w:separator/>
      </w:r>
    </w:p>
  </w:footnote>
  <w:footnote w:type="continuationSeparator" w:id="0">
    <w:p w14:paraId="55F50B3E" w14:textId="77777777" w:rsidR="00E40281" w:rsidRDefault="00E40281" w:rsidP="004F57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B5DC7" w14:textId="77777777" w:rsidR="009D11F4" w:rsidRPr="009F3C97" w:rsidRDefault="009D11F4" w:rsidP="009F3C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532B"/>
    <w:multiLevelType w:val="hybridMultilevel"/>
    <w:tmpl w:val="D236F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5658A"/>
    <w:multiLevelType w:val="hybridMultilevel"/>
    <w:tmpl w:val="616C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E133EE"/>
    <w:multiLevelType w:val="hybridMultilevel"/>
    <w:tmpl w:val="F9A82E0C"/>
    <w:lvl w:ilvl="0" w:tplc="10090017">
      <w:start w:val="1"/>
      <w:numFmt w:val="lowerLetter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52F7733"/>
    <w:multiLevelType w:val="hybridMultilevel"/>
    <w:tmpl w:val="79AC3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9762E0"/>
    <w:multiLevelType w:val="hybridMultilevel"/>
    <w:tmpl w:val="E36A0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217823">
    <w:abstractNumId w:val="3"/>
  </w:num>
  <w:num w:numId="2" w16cid:durableId="1996907656">
    <w:abstractNumId w:val="1"/>
  </w:num>
  <w:num w:numId="3" w16cid:durableId="1992709804">
    <w:abstractNumId w:val="4"/>
  </w:num>
  <w:num w:numId="4" w16cid:durableId="1229921294">
    <w:abstractNumId w:val="0"/>
  </w:num>
  <w:num w:numId="5" w16cid:durableId="20250873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00"/>
    <w:rsid w:val="000041EC"/>
    <w:rsid w:val="0001168E"/>
    <w:rsid w:val="00013881"/>
    <w:rsid w:val="00062097"/>
    <w:rsid w:val="000639FD"/>
    <w:rsid w:val="000702C3"/>
    <w:rsid w:val="00070F53"/>
    <w:rsid w:val="000A2F97"/>
    <w:rsid w:val="000B7AE2"/>
    <w:rsid w:val="000C7874"/>
    <w:rsid w:val="000C7CA2"/>
    <w:rsid w:val="000E3F8F"/>
    <w:rsid w:val="000E5739"/>
    <w:rsid w:val="00101A95"/>
    <w:rsid w:val="001126CD"/>
    <w:rsid w:val="001152E9"/>
    <w:rsid w:val="001406F4"/>
    <w:rsid w:val="00157729"/>
    <w:rsid w:val="0016403A"/>
    <w:rsid w:val="001A0BDA"/>
    <w:rsid w:val="001C25A3"/>
    <w:rsid w:val="001D6842"/>
    <w:rsid w:val="001D7B8B"/>
    <w:rsid w:val="001F4B50"/>
    <w:rsid w:val="00200280"/>
    <w:rsid w:val="00217FB2"/>
    <w:rsid w:val="002210C0"/>
    <w:rsid w:val="00221318"/>
    <w:rsid w:val="0022473C"/>
    <w:rsid w:val="00227F02"/>
    <w:rsid w:val="00241845"/>
    <w:rsid w:val="00263B66"/>
    <w:rsid w:val="00270189"/>
    <w:rsid w:val="002731A6"/>
    <w:rsid w:val="002A6A97"/>
    <w:rsid w:val="002C2746"/>
    <w:rsid w:val="002E1CBD"/>
    <w:rsid w:val="002F5689"/>
    <w:rsid w:val="003009BF"/>
    <w:rsid w:val="003074BD"/>
    <w:rsid w:val="00320BDF"/>
    <w:rsid w:val="00330D4D"/>
    <w:rsid w:val="003316C7"/>
    <w:rsid w:val="00337E32"/>
    <w:rsid w:val="003409D3"/>
    <w:rsid w:val="0035395E"/>
    <w:rsid w:val="00356689"/>
    <w:rsid w:val="003673B9"/>
    <w:rsid w:val="003816B1"/>
    <w:rsid w:val="00383B15"/>
    <w:rsid w:val="0038489C"/>
    <w:rsid w:val="0038787B"/>
    <w:rsid w:val="00387C5A"/>
    <w:rsid w:val="003923CF"/>
    <w:rsid w:val="003A4F00"/>
    <w:rsid w:val="003A6032"/>
    <w:rsid w:val="003B4982"/>
    <w:rsid w:val="003B5E68"/>
    <w:rsid w:val="003C575F"/>
    <w:rsid w:val="003D0099"/>
    <w:rsid w:val="003D3889"/>
    <w:rsid w:val="003E0950"/>
    <w:rsid w:val="003E5957"/>
    <w:rsid w:val="003E7649"/>
    <w:rsid w:val="003F442E"/>
    <w:rsid w:val="004103F3"/>
    <w:rsid w:val="004174E7"/>
    <w:rsid w:val="004420C1"/>
    <w:rsid w:val="00453B26"/>
    <w:rsid w:val="004567A0"/>
    <w:rsid w:val="0048794A"/>
    <w:rsid w:val="004A0B46"/>
    <w:rsid w:val="004A5004"/>
    <w:rsid w:val="004B774A"/>
    <w:rsid w:val="004C52CA"/>
    <w:rsid w:val="004E431D"/>
    <w:rsid w:val="004F57CF"/>
    <w:rsid w:val="004F6073"/>
    <w:rsid w:val="0050360C"/>
    <w:rsid w:val="005141AE"/>
    <w:rsid w:val="005159D4"/>
    <w:rsid w:val="00517524"/>
    <w:rsid w:val="00526E19"/>
    <w:rsid w:val="00540C84"/>
    <w:rsid w:val="0054195B"/>
    <w:rsid w:val="005432CD"/>
    <w:rsid w:val="00555F16"/>
    <w:rsid w:val="005602D6"/>
    <w:rsid w:val="00560E46"/>
    <w:rsid w:val="005B5C00"/>
    <w:rsid w:val="005B7DEA"/>
    <w:rsid w:val="005C433C"/>
    <w:rsid w:val="005D2F77"/>
    <w:rsid w:val="005D339E"/>
    <w:rsid w:val="006000BF"/>
    <w:rsid w:val="006029F0"/>
    <w:rsid w:val="00603228"/>
    <w:rsid w:val="00614249"/>
    <w:rsid w:val="00651A46"/>
    <w:rsid w:val="00652C80"/>
    <w:rsid w:val="00660C59"/>
    <w:rsid w:val="0067605E"/>
    <w:rsid w:val="006776ED"/>
    <w:rsid w:val="00697251"/>
    <w:rsid w:val="006C0BBC"/>
    <w:rsid w:val="006D6F69"/>
    <w:rsid w:val="006E41E7"/>
    <w:rsid w:val="00710DD0"/>
    <w:rsid w:val="00730B37"/>
    <w:rsid w:val="00747847"/>
    <w:rsid w:val="007564AB"/>
    <w:rsid w:val="007573D1"/>
    <w:rsid w:val="007679D7"/>
    <w:rsid w:val="00774204"/>
    <w:rsid w:val="00790E0D"/>
    <w:rsid w:val="00794D8F"/>
    <w:rsid w:val="00794F95"/>
    <w:rsid w:val="007B7E2C"/>
    <w:rsid w:val="007C1549"/>
    <w:rsid w:val="007C221F"/>
    <w:rsid w:val="007C4316"/>
    <w:rsid w:val="007D2A66"/>
    <w:rsid w:val="007D496F"/>
    <w:rsid w:val="007E3F0D"/>
    <w:rsid w:val="007E4401"/>
    <w:rsid w:val="007E6FEE"/>
    <w:rsid w:val="008108F1"/>
    <w:rsid w:val="00814CB4"/>
    <w:rsid w:val="00831351"/>
    <w:rsid w:val="00841ECA"/>
    <w:rsid w:val="0085522D"/>
    <w:rsid w:val="00867305"/>
    <w:rsid w:val="00882DF8"/>
    <w:rsid w:val="00893521"/>
    <w:rsid w:val="00894D0A"/>
    <w:rsid w:val="008973ED"/>
    <w:rsid w:val="008A28EF"/>
    <w:rsid w:val="008D03E6"/>
    <w:rsid w:val="008D2750"/>
    <w:rsid w:val="008E4EF6"/>
    <w:rsid w:val="008E6EBF"/>
    <w:rsid w:val="008F6164"/>
    <w:rsid w:val="00901769"/>
    <w:rsid w:val="00916C0E"/>
    <w:rsid w:val="0093106A"/>
    <w:rsid w:val="00933696"/>
    <w:rsid w:val="00946BBF"/>
    <w:rsid w:val="009922E4"/>
    <w:rsid w:val="0099696B"/>
    <w:rsid w:val="009976D5"/>
    <w:rsid w:val="009B58F9"/>
    <w:rsid w:val="009D11F4"/>
    <w:rsid w:val="009D31F0"/>
    <w:rsid w:val="009E7132"/>
    <w:rsid w:val="009F3C97"/>
    <w:rsid w:val="00A21ABA"/>
    <w:rsid w:val="00A22261"/>
    <w:rsid w:val="00A376C8"/>
    <w:rsid w:val="00A43B7E"/>
    <w:rsid w:val="00A5089B"/>
    <w:rsid w:val="00A67D4F"/>
    <w:rsid w:val="00A73DD5"/>
    <w:rsid w:val="00A75893"/>
    <w:rsid w:val="00AC56A7"/>
    <w:rsid w:val="00AF1164"/>
    <w:rsid w:val="00AF1F2B"/>
    <w:rsid w:val="00B030DE"/>
    <w:rsid w:val="00B36F99"/>
    <w:rsid w:val="00B71F53"/>
    <w:rsid w:val="00B73F1E"/>
    <w:rsid w:val="00B8394E"/>
    <w:rsid w:val="00B84AC4"/>
    <w:rsid w:val="00B93317"/>
    <w:rsid w:val="00BC7A6D"/>
    <w:rsid w:val="00BD52CC"/>
    <w:rsid w:val="00BF2679"/>
    <w:rsid w:val="00C03805"/>
    <w:rsid w:val="00C04F7B"/>
    <w:rsid w:val="00C227F0"/>
    <w:rsid w:val="00C36082"/>
    <w:rsid w:val="00C403FE"/>
    <w:rsid w:val="00C5409C"/>
    <w:rsid w:val="00C54278"/>
    <w:rsid w:val="00C62272"/>
    <w:rsid w:val="00C674D2"/>
    <w:rsid w:val="00CA334E"/>
    <w:rsid w:val="00CA6E9F"/>
    <w:rsid w:val="00CC00DC"/>
    <w:rsid w:val="00CC1033"/>
    <w:rsid w:val="00CF0D87"/>
    <w:rsid w:val="00D269C6"/>
    <w:rsid w:val="00D46852"/>
    <w:rsid w:val="00D605ED"/>
    <w:rsid w:val="00D67C37"/>
    <w:rsid w:val="00D73312"/>
    <w:rsid w:val="00D916C1"/>
    <w:rsid w:val="00DA4132"/>
    <w:rsid w:val="00DB725E"/>
    <w:rsid w:val="00E007BE"/>
    <w:rsid w:val="00E21DA0"/>
    <w:rsid w:val="00E2316A"/>
    <w:rsid w:val="00E25855"/>
    <w:rsid w:val="00E40281"/>
    <w:rsid w:val="00E42A32"/>
    <w:rsid w:val="00E460C3"/>
    <w:rsid w:val="00E70AAB"/>
    <w:rsid w:val="00EA4BE5"/>
    <w:rsid w:val="00EB40F5"/>
    <w:rsid w:val="00EC39F5"/>
    <w:rsid w:val="00ED5EE8"/>
    <w:rsid w:val="00EE451B"/>
    <w:rsid w:val="00EF233C"/>
    <w:rsid w:val="00F01BE5"/>
    <w:rsid w:val="00F1134D"/>
    <w:rsid w:val="00F22AF8"/>
    <w:rsid w:val="00F232AA"/>
    <w:rsid w:val="00F40876"/>
    <w:rsid w:val="00F677EE"/>
    <w:rsid w:val="00F702A3"/>
    <w:rsid w:val="00F711CA"/>
    <w:rsid w:val="00F82B09"/>
    <w:rsid w:val="00F9792A"/>
    <w:rsid w:val="00FB26B2"/>
    <w:rsid w:val="00FC01BD"/>
    <w:rsid w:val="00FC2B65"/>
    <w:rsid w:val="00FC4AC4"/>
    <w:rsid w:val="00FF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D573"/>
  <w15:chartTrackingRefBased/>
  <w15:docId w15:val="{36CAB12E-3CFD-4C3B-B913-CD2AE18D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8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60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97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6C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7CF"/>
  </w:style>
  <w:style w:type="paragraph" w:styleId="Footer">
    <w:name w:val="footer"/>
    <w:basedOn w:val="Normal"/>
    <w:link w:val="FooterChar"/>
    <w:uiPriority w:val="99"/>
    <w:unhideWhenUsed/>
    <w:rsid w:val="004F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7CF"/>
  </w:style>
  <w:style w:type="character" w:styleId="Hyperlink">
    <w:name w:val="Hyperlink"/>
    <w:basedOn w:val="DefaultParagraphFont"/>
    <w:uiPriority w:val="99"/>
    <w:unhideWhenUsed/>
    <w:rsid w:val="00A75893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75893"/>
    <w:pPr>
      <w:tabs>
        <w:tab w:val="right" w:leader="dot" w:pos="9350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758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5893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D4685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C39F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973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FD84A-ABD1-46BA-A914-ADBB7DEF3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4</cp:revision>
  <dcterms:created xsi:type="dcterms:W3CDTF">2022-11-03T15:05:00Z</dcterms:created>
  <dcterms:modified xsi:type="dcterms:W3CDTF">2022-11-0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psychiatric-research</vt:lpwstr>
  </property>
  <property fmtid="{D5CDD505-2E9C-101B-9397-08002B2CF9AE}" pid="15" name="Mendeley Recent Style Name 6_1">
    <vt:lpwstr>Journal of Psychiatric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